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0B409" w14:textId="1FC15D55" w:rsidR="000B745F" w:rsidRPr="00222F1A" w:rsidRDefault="000B745F" w:rsidP="000B745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highlight w:val="white"/>
        </w:rPr>
      </w:pPr>
    </w:p>
    <w:p w14:paraId="37E789B2" w14:textId="77777777" w:rsidR="000B745F" w:rsidRPr="00222F1A" w:rsidRDefault="000B745F" w:rsidP="000B745F">
      <w:pPr>
        <w:rPr>
          <w:rFonts w:ascii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222F1A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</w:rPr>
        <w:t xml:space="preserve"> </w:t>
      </w:r>
    </w:p>
    <w:p w14:paraId="489A55FE" w14:textId="41D0AD91" w:rsidR="000B745F" w:rsidRPr="00222F1A" w:rsidRDefault="000B745F" w:rsidP="000B745F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222F1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ppendix 3</w:t>
      </w:r>
      <w:r w:rsidR="001517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15176D" w:rsidRPr="0015176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List of features and their significance. Of 37 features, 8 significant sensor and </w:t>
      </w:r>
      <w:proofErr w:type="spellStart"/>
      <w:r w:rsidR="0015176D" w:rsidRPr="0015176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nonsensors</w:t>
      </w:r>
      <w:proofErr w:type="spellEnd"/>
      <w:r w:rsidR="0015176D" w:rsidRPr="0015176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re displayed in the text. This is the list of the remaining 29 features and their significance.</w:t>
      </w:r>
    </w:p>
    <w:p w14:paraId="63E1D36D" w14:textId="77777777" w:rsidR="000B745F" w:rsidRPr="00222F1A" w:rsidRDefault="000B745F" w:rsidP="000B745F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222F1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88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470"/>
        <w:gridCol w:w="1500"/>
        <w:gridCol w:w="1560"/>
        <w:gridCol w:w="1530"/>
        <w:gridCol w:w="1440"/>
      </w:tblGrid>
      <w:tr w:rsidR="000B745F" w:rsidRPr="00222F1A" w14:paraId="72C89D38" w14:textId="77777777" w:rsidTr="004046A1">
        <w:trPr>
          <w:trHeight w:val="114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8FAD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C598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Feature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2A1A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             Cohort</w:t>
            </w:r>
          </w:p>
          <w:p w14:paraId="0E412E5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759B4D77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          (Means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7BF3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B05B7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C43F" w14:textId="6BFCAE76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ohen</w:t>
            </w:r>
            <w:r w:rsid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Pr="00B05B7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white"/>
              </w:rPr>
              <w:t>d</w:t>
            </w:r>
          </w:p>
        </w:tc>
      </w:tr>
      <w:tr w:rsidR="000B745F" w:rsidRPr="00222F1A" w14:paraId="53D8B1E1" w14:textId="77777777" w:rsidTr="004046A1">
        <w:trPr>
          <w:trHeight w:val="54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462C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on-Sensor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783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3B6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60C2E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FCE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B181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0B745F" w:rsidRPr="00222F1A" w14:paraId="1F4E6CE4" w14:textId="77777777" w:rsidTr="004046A1">
        <w:trPr>
          <w:trHeight w:val="114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CD82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C708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7007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one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430D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Severe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37C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23983A1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21F8776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A042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0B745F" w:rsidRPr="00222F1A" w14:paraId="1F1DE879" w14:textId="77777777" w:rsidTr="004046A1">
        <w:trPr>
          <w:trHeight w:val="16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320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2B0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0</w:t>
            </w:r>
          </w:p>
          <w:p w14:paraId="1C0BE97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FF6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3</w:t>
            </w:r>
          </w:p>
          <w:p w14:paraId="1DDDF15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(0.6)</w:t>
            </w:r>
          </w:p>
          <w:p w14:paraId="6680E8DA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7A71E74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B6A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0.8 </w:t>
            </w:r>
          </w:p>
          <w:p w14:paraId="6889F3A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2.4)</w:t>
            </w:r>
          </w:p>
          <w:p w14:paraId="0F55EBD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6E44A51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D457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0.00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6477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2980</w:t>
            </w:r>
          </w:p>
        </w:tc>
      </w:tr>
      <w:tr w:rsidR="000B745F" w:rsidRPr="00222F1A" w14:paraId="14386B04" w14:textId="77777777" w:rsidTr="004046A1">
        <w:trPr>
          <w:trHeight w:val="13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291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68D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App 1    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22F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.4 (1.2)</w:t>
            </w:r>
          </w:p>
          <w:p w14:paraId="05466667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78D33CE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7E2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3.5 (4.3)</w:t>
            </w:r>
          </w:p>
          <w:p w14:paraId="7E9C305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6F84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459ECBA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962F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7107</w:t>
            </w:r>
          </w:p>
          <w:p w14:paraId="49EC79D7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100B152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0B745F" w:rsidRPr="00222F1A" w14:paraId="4AB9EDC3" w14:textId="77777777" w:rsidTr="004046A1">
        <w:trPr>
          <w:trHeight w:val="13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421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F4D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306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3 (0.6)</w:t>
            </w:r>
          </w:p>
          <w:p w14:paraId="370CC345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7FABF33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C4A7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2 (1.1)</w:t>
            </w:r>
          </w:p>
          <w:p w14:paraId="1FEAE05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DEAE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=0.02</w:t>
            </w:r>
          </w:p>
          <w:p w14:paraId="7B19D40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9D5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248</w:t>
            </w:r>
          </w:p>
          <w:p w14:paraId="7EE7CE8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1DEA909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0B745F" w:rsidRPr="00222F1A" w14:paraId="42EE9330" w14:textId="77777777" w:rsidTr="004046A1">
        <w:trPr>
          <w:trHeight w:val="13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323C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B17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DFF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.0 (0.6)</w:t>
            </w:r>
          </w:p>
          <w:p w14:paraId="5FDA20B5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4E25A40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BBE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.3 (1.2)</w:t>
            </w:r>
          </w:p>
          <w:p w14:paraId="6462DC05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3F9F87C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7CC14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1FCD1AB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DD90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3395</w:t>
            </w:r>
          </w:p>
        </w:tc>
      </w:tr>
      <w:tr w:rsidR="000B745F" w:rsidRPr="00222F1A" w14:paraId="534CA52F" w14:textId="77777777" w:rsidTr="004046A1">
        <w:trPr>
          <w:trHeight w:val="114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162E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C99FA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5</w:t>
            </w:r>
          </w:p>
          <w:p w14:paraId="3DFBE60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B56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(2.0)</w:t>
            </w:r>
          </w:p>
          <w:p w14:paraId="46A0B50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D50E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</w:t>
            </w:r>
          </w:p>
          <w:p w14:paraId="1726018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8)</w:t>
            </w:r>
          </w:p>
          <w:p w14:paraId="2814FCF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A868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=0.001</w:t>
            </w:r>
          </w:p>
          <w:p w14:paraId="08478BE3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48B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554</w:t>
            </w:r>
          </w:p>
          <w:p w14:paraId="73C7CE92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0B745F" w:rsidRPr="00222F1A" w14:paraId="3B65253D" w14:textId="77777777" w:rsidTr="004046A1">
        <w:trPr>
          <w:trHeight w:val="13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D68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42A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92B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 (0.5)</w:t>
            </w:r>
          </w:p>
          <w:p w14:paraId="1F9DBADF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0116B39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357C7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6 (1.3)</w:t>
            </w:r>
          </w:p>
          <w:p w14:paraId="387B5D8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39D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=0.0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FA17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777</w:t>
            </w:r>
          </w:p>
        </w:tc>
      </w:tr>
      <w:tr w:rsidR="000B745F" w:rsidRPr="00222F1A" w14:paraId="43A6E28E" w14:textId="77777777" w:rsidTr="004046A1">
        <w:trPr>
          <w:trHeight w:val="13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69AE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D0DD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955A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5 (0.8)</w:t>
            </w:r>
          </w:p>
          <w:p w14:paraId="4B572834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69AE329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098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.0 (3.5)</w:t>
            </w:r>
          </w:p>
          <w:p w14:paraId="0694FE2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A312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7D67AF2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714D5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2116</w:t>
            </w:r>
          </w:p>
        </w:tc>
      </w:tr>
      <w:tr w:rsidR="000B745F" w:rsidRPr="00222F1A" w14:paraId="7452FC5C" w14:textId="77777777" w:rsidTr="004046A1">
        <w:trPr>
          <w:trHeight w:val="13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3DB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B24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812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 (1.5)</w:t>
            </w:r>
          </w:p>
          <w:p w14:paraId="373922F6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25FF0BE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D91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7 (1.8)</w:t>
            </w:r>
          </w:p>
          <w:p w14:paraId="44D0D24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EBB3E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2801F2C5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6DCB40B6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E7B75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769</w:t>
            </w:r>
          </w:p>
        </w:tc>
      </w:tr>
      <w:tr w:rsidR="000B745F" w:rsidRPr="00222F1A" w14:paraId="1D410530" w14:textId="77777777" w:rsidTr="004046A1">
        <w:trPr>
          <w:trHeight w:val="13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52D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F51B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594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 (0.5)</w:t>
            </w:r>
          </w:p>
          <w:p w14:paraId="37C12401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078F161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EBD5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8 (2.8)</w:t>
            </w:r>
          </w:p>
          <w:p w14:paraId="42C224F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15B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= </w:t>
            </w: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.002</w:t>
            </w:r>
          </w:p>
          <w:p w14:paraId="0379C161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C61CE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769</w:t>
            </w:r>
          </w:p>
        </w:tc>
      </w:tr>
      <w:tr w:rsidR="000B745F" w:rsidRPr="00222F1A" w14:paraId="22988F0B" w14:textId="77777777" w:rsidTr="004046A1">
        <w:trPr>
          <w:trHeight w:val="13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C4E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89D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App 10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DDB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8 (3.2)</w:t>
            </w:r>
          </w:p>
          <w:p w14:paraId="4BFC41B9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27723A8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7BE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3.2 (9.0)</w:t>
            </w:r>
          </w:p>
          <w:p w14:paraId="7F6B0AF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16839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0D582428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D705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3639</w:t>
            </w:r>
          </w:p>
        </w:tc>
      </w:tr>
      <w:tr w:rsidR="000B745F" w:rsidRPr="00222F1A" w14:paraId="2A009652" w14:textId="77777777" w:rsidTr="004046A1">
        <w:trPr>
          <w:trHeight w:val="13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463A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EC7A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1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EBD1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.6 (2.0)</w:t>
            </w:r>
          </w:p>
          <w:p w14:paraId="7949109D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030F618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5F1E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3.3 (5.2)</w:t>
            </w:r>
          </w:p>
          <w:p w14:paraId="5B79BFC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9A91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199995BA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1CD5F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899</w:t>
            </w:r>
          </w:p>
        </w:tc>
      </w:tr>
      <w:tr w:rsidR="000B745F" w:rsidRPr="00222F1A" w14:paraId="733BA9EB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3955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045E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1- Number of opens</w:t>
            </w:r>
          </w:p>
          <w:p w14:paraId="2A157B5E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152A8A4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8C547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34.5 (34.7)</w:t>
            </w:r>
          </w:p>
          <w:p w14:paraId="178500B3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6478869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B467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29.7 (37.7)</w:t>
            </w:r>
          </w:p>
          <w:p w14:paraId="0148CF0E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F47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= </w:t>
            </w: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.01</w:t>
            </w:r>
          </w:p>
          <w:p w14:paraId="541E9C20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35585895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B279E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338</w:t>
            </w:r>
          </w:p>
        </w:tc>
      </w:tr>
      <w:tr w:rsidR="000B745F" w:rsidRPr="00222F1A" w14:paraId="459D89B0" w14:textId="77777777" w:rsidTr="004046A1">
        <w:trPr>
          <w:trHeight w:val="144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8E3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9DF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2- Number of opens</w:t>
            </w:r>
          </w:p>
          <w:p w14:paraId="0FCA782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656E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2.1 (4.9)</w:t>
            </w:r>
          </w:p>
          <w:p w14:paraId="23F01111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4BCB866D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0E7D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5 (2.4)</w:t>
            </w:r>
          </w:p>
          <w:p w14:paraId="09FB716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989E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52A09AF9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176C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216</w:t>
            </w:r>
          </w:p>
        </w:tc>
      </w:tr>
      <w:tr w:rsidR="000B745F" w:rsidRPr="00222F1A" w14:paraId="44C15B22" w14:textId="77777777" w:rsidTr="004046A1">
        <w:trPr>
          <w:trHeight w:val="144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FDB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ABC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3- Number of open</w:t>
            </w:r>
          </w:p>
          <w:p w14:paraId="6E03B7A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4AB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10.4 (70.1)</w:t>
            </w:r>
          </w:p>
          <w:p w14:paraId="3CA478F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0984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74.4 (71.0)</w:t>
            </w:r>
          </w:p>
          <w:p w14:paraId="539FD19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92F61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6DDB70AE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167EB840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3E9A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5109</w:t>
            </w:r>
          </w:p>
        </w:tc>
      </w:tr>
      <w:tr w:rsidR="000B745F" w:rsidRPr="00222F1A" w14:paraId="2BE5F4A9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023D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CC4A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5- Number of opens</w:t>
            </w:r>
          </w:p>
          <w:p w14:paraId="6E0173D0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48C4EC6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DC60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2.6 (6.4)</w:t>
            </w:r>
          </w:p>
          <w:p w14:paraId="369273CD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2B714BF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C7AC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 (2.6)</w:t>
            </w:r>
          </w:p>
          <w:p w14:paraId="267E1C26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4F0AB61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7A954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0027DEBA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2591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464</w:t>
            </w:r>
          </w:p>
        </w:tc>
      </w:tr>
      <w:tr w:rsidR="000B745F" w:rsidRPr="00222F1A" w14:paraId="2865BCEC" w14:textId="77777777" w:rsidTr="004046A1">
        <w:trPr>
          <w:trHeight w:val="144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B61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1735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6- Number of opens</w:t>
            </w:r>
          </w:p>
          <w:p w14:paraId="54F2820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4EC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3.5 (16.6)</w:t>
            </w:r>
          </w:p>
          <w:p w14:paraId="66FF9750" w14:textId="77777777" w:rsidR="000B745F" w:rsidRPr="00222F1A" w:rsidRDefault="000B745F" w:rsidP="004046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CC2A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3.5 (27.4)</w:t>
            </w:r>
          </w:p>
          <w:p w14:paraId="5FA59F9F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6FE96DE7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1A4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= </w:t>
            </w: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.99</w:t>
            </w:r>
          </w:p>
          <w:p w14:paraId="0F3EC3E1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370C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003</w:t>
            </w:r>
          </w:p>
        </w:tc>
      </w:tr>
      <w:tr w:rsidR="000B745F" w:rsidRPr="00222F1A" w14:paraId="46680869" w14:textId="77777777" w:rsidTr="004046A1">
        <w:trPr>
          <w:trHeight w:val="144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D836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B05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7- Number of opens</w:t>
            </w:r>
          </w:p>
          <w:p w14:paraId="79B48E8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C051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5.9 (9.5)</w:t>
            </w:r>
          </w:p>
          <w:p w14:paraId="13EB3020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40A1F20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EA51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4.3 (8.4)</w:t>
            </w:r>
          </w:p>
          <w:p w14:paraId="559F9C0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6F04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6E7CC850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441D996D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C7E2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697</w:t>
            </w:r>
          </w:p>
        </w:tc>
      </w:tr>
      <w:tr w:rsidR="000B745F" w:rsidRPr="00222F1A" w14:paraId="1F367D3C" w14:textId="77777777" w:rsidTr="004046A1">
        <w:trPr>
          <w:trHeight w:val="144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7FC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FB1D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8- Number of opens</w:t>
            </w:r>
          </w:p>
          <w:p w14:paraId="21E7711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166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.9 (4.7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BE4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3.1(9.9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ED0F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=0.0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91990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678</w:t>
            </w:r>
          </w:p>
        </w:tc>
      </w:tr>
      <w:tr w:rsidR="000B745F" w:rsidRPr="00222F1A" w14:paraId="444140F1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F2B0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A42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9- Number of opens</w:t>
            </w:r>
          </w:p>
          <w:p w14:paraId="714C8357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1F579C6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5E7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6.5(7.3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13AD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5.4(17.8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9BD4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=0.1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FDAA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822</w:t>
            </w:r>
          </w:p>
        </w:tc>
      </w:tr>
      <w:tr w:rsidR="000B745F" w:rsidRPr="00222F1A" w14:paraId="754F3DE3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43C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13A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10- Number of opens</w:t>
            </w:r>
          </w:p>
          <w:p w14:paraId="00301E5A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5109220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A933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5.9(13.6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DA8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5.6(15.8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271AA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=0.6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73EE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233</w:t>
            </w:r>
          </w:p>
        </w:tc>
      </w:tr>
      <w:tr w:rsidR="000B745F" w:rsidRPr="00222F1A" w14:paraId="4589F19E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11C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57AF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1- Upper Limit</w:t>
            </w:r>
          </w:p>
          <w:p w14:paraId="71ABA7C0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614F764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294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4.1 (4.7)</w:t>
            </w:r>
          </w:p>
          <w:p w14:paraId="03317E6F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1CCC228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0D8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3.8 (4.6)</w:t>
            </w:r>
          </w:p>
          <w:p w14:paraId="26510AF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9927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=0.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2FB4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734</w:t>
            </w:r>
          </w:p>
        </w:tc>
      </w:tr>
      <w:tr w:rsidR="000B745F" w:rsidRPr="00222F1A" w14:paraId="06FC69E5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238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9F7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2- Upper Limit</w:t>
            </w:r>
          </w:p>
          <w:p w14:paraId="57F3DB76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41373228" w14:textId="77777777" w:rsidR="000B745F" w:rsidRPr="00222F1A" w:rsidRDefault="000B745F" w:rsidP="004046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FEC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 (0.4)</w:t>
            </w:r>
          </w:p>
          <w:p w14:paraId="7EB9CE6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FB1DD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(0.6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73589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=0.5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C932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326</w:t>
            </w:r>
          </w:p>
        </w:tc>
      </w:tr>
      <w:tr w:rsidR="000B745F" w:rsidRPr="00222F1A" w14:paraId="7190C682" w14:textId="77777777" w:rsidTr="004046A1">
        <w:trPr>
          <w:trHeight w:val="144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72ADE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54B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3- Upper Limit</w:t>
            </w:r>
          </w:p>
          <w:p w14:paraId="7B23216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4A73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6.5 (5.8)</w:t>
            </w:r>
          </w:p>
          <w:p w14:paraId="4C4E9635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54AD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3.3 (4.8)</w:t>
            </w:r>
          </w:p>
          <w:p w14:paraId="60740C6A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5F0D2C47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87D9B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1EA766AC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9347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5971</w:t>
            </w:r>
          </w:p>
        </w:tc>
      </w:tr>
      <w:tr w:rsidR="000B745F" w:rsidRPr="00222F1A" w14:paraId="524FCDA5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C608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6207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5- Upper Limit</w:t>
            </w:r>
          </w:p>
          <w:p w14:paraId="1C505141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5049F29E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D869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 (0.7)</w:t>
            </w:r>
          </w:p>
          <w:p w14:paraId="16513DF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3619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 (0.4)</w:t>
            </w:r>
          </w:p>
          <w:p w14:paraId="73846394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38ED10A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512CF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&lt;0.00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F9339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760</w:t>
            </w:r>
          </w:p>
        </w:tc>
      </w:tr>
      <w:tr w:rsidR="000B745F" w:rsidRPr="00222F1A" w14:paraId="6F3369F9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07E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4EBD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6- Upper Limit</w:t>
            </w:r>
          </w:p>
          <w:p w14:paraId="797E5B02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7F765E5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871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3 (0.9)</w:t>
            </w:r>
          </w:p>
          <w:p w14:paraId="51038D30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104C479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A3C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2 (0.7)</w:t>
            </w:r>
          </w:p>
          <w:p w14:paraId="3831C6CF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68A4D1E8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5A1E7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=0.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0CE9E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198</w:t>
            </w:r>
          </w:p>
        </w:tc>
      </w:tr>
      <w:tr w:rsidR="000B745F" w:rsidRPr="00222F1A" w14:paraId="40BE016E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568D9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1C2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7- Upper Limit</w:t>
            </w:r>
          </w:p>
          <w:p w14:paraId="08F9F844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78B5FD3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809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 (0.5)</w:t>
            </w:r>
          </w:p>
          <w:p w14:paraId="0C114D77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7B6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2 (0.8)</w:t>
            </w:r>
          </w:p>
          <w:p w14:paraId="2EEC594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A462C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= </w:t>
            </w: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.05</w:t>
            </w:r>
          </w:p>
          <w:p w14:paraId="3CD2DB1A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5B7A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061</w:t>
            </w:r>
          </w:p>
        </w:tc>
      </w:tr>
      <w:tr w:rsidR="000B745F" w:rsidRPr="00222F1A" w14:paraId="73CA22B3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B5F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FD1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8- Upper Limit</w:t>
            </w:r>
          </w:p>
          <w:p w14:paraId="6E5B8F68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4999752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F3FA4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2(0.7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497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3(1.3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39692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=0.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3820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317</w:t>
            </w:r>
          </w:p>
        </w:tc>
      </w:tr>
      <w:tr w:rsidR="000B745F" w:rsidRPr="00222F1A" w14:paraId="79A8CF05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2FA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FE0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9- Upper Limit</w:t>
            </w:r>
          </w:p>
          <w:p w14:paraId="4B63BB92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4C1FA622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34E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2(0.6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5D0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2(0.7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AAEE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=0.5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055CF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349</w:t>
            </w:r>
          </w:p>
        </w:tc>
      </w:tr>
      <w:tr w:rsidR="000B745F" w:rsidRPr="00222F1A" w14:paraId="796CA84F" w14:textId="77777777" w:rsidTr="004046A1">
        <w:trPr>
          <w:trHeight w:val="198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F78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50C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pp 10- Upper Limit</w:t>
            </w:r>
          </w:p>
          <w:p w14:paraId="4EA6BE1C" w14:textId="77777777" w:rsidR="000B745F" w:rsidRPr="00222F1A" w:rsidRDefault="000B745F" w:rsidP="004046A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  <w:p w14:paraId="6DD818C1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8320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6(1.6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2263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.2(3.5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1FE8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P</w:t>
            </w: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&lt;.001</w:t>
            </w:r>
          </w:p>
          <w:p w14:paraId="1B65EF5C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C5B70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2259</w:t>
            </w:r>
          </w:p>
        </w:tc>
      </w:tr>
      <w:tr w:rsidR="000B745F" w:rsidRPr="00222F1A" w14:paraId="750193D8" w14:textId="77777777" w:rsidTr="004046A1">
        <w:trPr>
          <w:trHeight w:val="540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1C99F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BA66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822B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D7E6A" w14:textId="77777777" w:rsidR="000B745F" w:rsidRPr="00222F1A" w:rsidRDefault="000B745F" w:rsidP="004046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9DB2" w14:textId="77777777" w:rsidR="000B745F" w:rsidRPr="00222F1A" w:rsidRDefault="000B745F" w:rsidP="004046A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992CE" w14:textId="77777777" w:rsidR="000B745F" w:rsidRPr="00222F1A" w:rsidRDefault="000B745F" w:rsidP="004046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222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</w:tbl>
    <w:p w14:paraId="5891A959" w14:textId="77777777" w:rsidR="000B745F" w:rsidRPr="00222F1A" w:rsidRDefault="000B745F" w:rsidP="000B745F">
      <w:pPr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222F1A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</w:t>
      </w:r>
    </w:p>
    <w:p w14:paraId="671A9A1D" w14:textId="77777777" w:rsidR="000B745F" w:rsidRPr="00222F1A" w:rsidRDefault="000B745F" w:rsidP="000B745F">
      <w:pPr>
        <w:rPr>
          <w:rFonts w:ascii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222F1A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</w:rPr>
        <w:t xml:space="preserve"> </w:t>
      </w:r>
    </w:p>
    <w:p w14:paraId="02974220" w14:textId="77777777" w:rsidR="000B745F" w:rsidRPr="00222F1A" w:rsidRDefault="00C35C3E" w:rsidP="000B74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5C3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 w14:anchorId="497F4DC0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sectPr w:rsidR="000B745F" w:rsidRPr="00222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5F"/>
    <w:rsid w:val="000B745F"/>
    <w:rsid w:val="0015176D"/>
    <w:rsid w:val="00222F1A"/>
    <w:rsid w:val="002C23F3"/>
    <w:rsid w:val="002E45F6"/>
    <w:rsid w:val="003629D1"/>
    <w:rsid w:val="00961264"/>
    <w:rsid w:val="00A60891"/>
    <w:rsid w:val="00B05B71"/>
    <w:rsid w:val="00C35C3E"/>
    <w:rsid w:val="00F7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F2963"/>
  <w15:chartTrackingRefBased/>
  <w15:docId w15:val="{6096F3D4-D1E2-4170-969A-BCA73415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45F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745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745F"/>
    <w:rPr>
      <w:rFonts w:ascii="Arial" w:eastAsia="Arial" w:hAnsi="Arial" w:cs="Arial"/>
      <w:color w:val="434343"/>
      <w:sz w:val="28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8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Stephanie</cp:lastModifiedBy>
  <cp:revision>3</cp:revision>
  <dcterms:created xsi:type="dcterms:W3CDTF">2022-05-10T11:37:00Z</dcterms:created>
  <dcterms:modified xsi:type="dcterms:W3CDTF">2022-05-13T14:51:00Z</dcterms:modified>
</cp:coreProperties>
</file>